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9360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963"/>
        <w:gridCol w:w="1606"/>
        <w:gridCol w:w="1259"/>
        <w:gridCol w:w="1812"/>
        <w:gridCol w:w="1934"/>
        <w:gridCol w:w="1786"/>
      </w:tblGrid>
      <w:tr w:rsidR="005E1960" w:rsidTr="005E1960">
        <w:trPr>
          <w:trHeight w:val="24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y ID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pping Location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y Genus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ilarid</w:t>
            </w:r>
            <w:proofErr w:type="spellEnd"/>
            <w:r>
              <w:rPr>
                <w:b/>
                <w:sz w:val="20"/>
                <w:szCs w:val="20"/>
              </w:rPr>
              <w:t xml:space="preserve"> Specie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20"/>
                <w:szCs w:val="20"/>
              </w:rPr>
              <w:t>schneideri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Bank</w:t>
            </w:r>
            <w:proofErr w:type="spellEnd"/>
            <w:r>
              <w:rPr>
                <w:b/>
                <w:sz w:val="20"/>
                <w:szCs w:val="20"/>
              </w:rPr>
              <w:t xml:space="preserve"> Accession No.</w:t>
            </w:r>
          </w:p>
        </w:tc>
        <w:bookmarkStart w:id="0" w:name="_GoBack"/>
        <w:bookmarkEnd w:id="0"/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9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97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98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99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4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5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8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9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4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5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07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Louis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-2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7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34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-367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68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69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7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7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bomitra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8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bomitra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8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bomitra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8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bomitra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8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ka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bomitra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9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2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7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2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2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1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 Count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556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 Portag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  <w:proofErr w:type="spellStart"/>
            <w:r>
              <w:rPr>
                <w:sz w:val="20"/>
                <w:szCs w:val="20"/>
              </w:rPr>
              <w:t>Filarid</w:t>
            </w:r>
            <w:proofErr w:type="spellEnd"/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1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571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 Portag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  <w:proofErr w:type="spellStart"/>
            <w:r>
              <w:rPr>
                <w:sz w:val="20"/>
                <w:szCs w:val="20"/>
              </w:rPr>
              <w:t>Filarid</w:t>
            </w:r>
            <w:proofErr w:type="spellEnd"/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2</w:t>
            </w:r>
          </w:p>
        </w:tc>
      </w:tr>
      <w:tr w:rsidR="005E1960" w:rsidTr="00FA7E0B">
        <w:trPr>
          <w:trHeight w:val="300"/>
        </w:trPr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555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 Portage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  <w:proofErr w:type="spellStart"/>
            <w:r>
              <w:rPr>
                <w:sz w:val="20"/>
                <w:szCs w:val="20"/>
              </w:rPr>
              <w:t>Filarid</w:t>
            </w:r>
            <w:proofErr w:type="spellEnd"/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60" w:type="dxa"/>
              <w:right w:w="160" w:type="dxa"/>
            </w:tcMar>
            <w:vAlign w:val="bottom"/>
          </w:tcPr>
          <w:p w:rsidR="005E1960" w:rsidRDefault="005E196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3</w:t>
            </w:r>
          </w:p>
        </w:tc>
      </w:tr>
    </w:tbl>
    <w:p w:rsidR="00C61730" w:rsidRDefault="005E1960"/>
    <w:sectPr w:rsidR="00C6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960"/>
    <w:rsid w:val="005E1960"/>
    <w:rsid w:val="00BB0D18"/>
    <w:rsid w:val="00F8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7F8F9-3C06-4C4A-9E3B-C6F100A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1960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5E196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enwald, Caroline Mae</dc:creator>
  <cp:keywords/>
  <dc:description/>
  <cp:lastModifiedBy>Grunenwald, Caroline Mae</cp:lastModifiedBy>
  <cp:revision>1</cp:revision>
  <dcterms:created xsi:type="dcterms:W3CDTF">2018-07-18T16:54:00Z</dcterms:created>
  <dcterms:modified xsi:type="dcterms:W3CDTF">2018-07-18T16:55:00Z</dcterms:modified>
</cp:coreProperties>
</file>